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0"/>
        </w:rPr>
      </w:pPr>
      <w:r>
        <w:rPr>
          <w:sz w:val="20"/>
        </w:rPr>
        <w:t xml:space="preserve">CONSORT Statement 2006 - Checklist for Non-inferiority and Equivalence Trials  </w:t>
      </w:r>
      <w:r>
        <w:rPr>
          <w:sz w:val="20"/>
        </w:rPr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</w:rPr>
        <w:t xml:space="preserve">Items to include when reporting a non-inferiority or equivalence randomized trial </w:t>
      </w:r>
      <w:r>
        <w:rPr/>
        <w:t xml:space="preserve">    </w:t>
      </w:r>
    </w:p>
    <w:p>
      <w:pPr>
        <w:pStyle w:val="Normal"/>
        <w:rPr/>
      </w:pPr>
      <w:r>
        <w:rPr/>
      </w:r>
    </w:p>
    <w:tbl>
      <w:tblPr>
        <w:tblW w:w="11766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708"/>
        <w:gridCol w:w="5529"/>
        <w:gridCol w:w="3543"/>
      </w:tblGrid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fill="CDE1FF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 and paragraph (P) No</w:t>
            </w:r>
          </w:p>
        </w:tc>
      </w:tr>
      <w:tr>
        <w:trPr/>
        <w:tc>
          <w:tcPr>
            <w:tcW w:w="117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i/>
              </w:rPr>
              <w:t>TITLE &amp; ABSTRACT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w participants were allocated to intervention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le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uctured summary of trials, design, methods, results, and conclusions (for specific guidance see the CONSORT for abstracts</w:t>
            </w:r>
            <w:r>
              <w:rPr>
                <w:vertAlign w:val="superscript"/>
              </w:rPr>
              <w:t>7,8</w:t>
            </w:r>
            <w:r>
              <w:rPr/>
              <w:t>)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117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INTRODUCTIO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br/>
              <w:t>Backgrou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entific background and explanation of rationale,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ground- Paragraph 1 and 2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ground- Paragraph 2</w:t>
            </w:r>
          </w:p>
        </w:tc>
      </w:tr>
      <w:tr>
        <w:trPr/>
        <w:tc>
          <w:tcPr>
            <w:tcW w:w="1176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METHOD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al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s of the trial design (such as parallel, factorial), including allocation ratio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design paragraph 1 &amp; 2</w:t>
            </w:r>
          </w:p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ant changes to methods after trial commencement (such eligibility criteria), with reason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br/>
              <w:t>Participa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igibility criteria for participants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participants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design, study participan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cise details of the interventions intended for each group and how and when they were actually administered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intervention and randomizatio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arly defined prespecified primary and secondary outcome measures methods used to enhance the quality of measurements (</w:t>
            </w:r>
            <w:r>
              <w:rPr>
                <w:i/>
                <w:iCs/>
              </w:rPr>
              <w:t>e.g.</w:t>
            </w:r>
            <w:r>
              <w:rPr/>
              <w:t>, multiple observations, training of assessors)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 and Methods- Study design paragraph one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changes to trial outcomes after the trail commenced, with reason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sample size was determined 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ample size calculation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n applicable, explanation of any interim analyses and stopping rul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domiz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gener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used to generate the random allocation sequence, including details of any restrictions (</w:t>
            </w:r>
            <w:r>
              <w:rPr>
                <w:i/>
                <w:iCs/>
              </w:rPr>
              <w:t>e.g</w:t>
            </w:r>
            <w:r>
              <w:rPr/>
              <w:t>., blocking, stratification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intervention and randomization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randomization; details of any restrictions( such as blocking and block size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desig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br/>
              <w:t>Allocation concealmen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used to implement the random allocation sequence (</w:t>
            </w:r>
            <w:r>
              <w:rPr>
                <w:i/>
                <w:iCs/>
              </w:rPr>
              <w:t>e.g</w:t>
            </w:r>
            <w:r>
              <w:rPr/>
              <w:t>., numbered containers or central telephone), clarifying whether the sequence was concealed until interventions were assigned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intervention and randomizatio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lemen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generated the allocation sequence, who enrolled participants, and who assigned participants to their groups?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udy intervention and randomizatio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inding (masking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  <w:p>
            <w:pPr>
              <w:pStyle w:val="Normal"/>
              <w:rPr/>
            </w:pPr>
            <w:r>
              <w:rPr/>
              <w:t xml:space="preserve">Materials and Methods- </w:t>
            </w:r>
          </w:p>
          <w:p>
            <w:pPr>
              <w:pStyle w:val="Normal"/>
              <w:rPr/>
            </w:pPr>
            <w:r>
              <w:rPr/>
              <w:t>Study design paragraph 1&amp;</w:t>
            </w:r>
          </w:p>
          <w:p>
            <w:pPr>
              <w:pStyle w:val="Normal"/>
              <w:rPr/>
            </w:pPr>
            <w:r>
              <w:rPr/>
              <w:t>Study intervention and randomization</w:t>
            </w:r>
          </w:p>
          <w:p>
            <w:pPr>
              <w:pStyle w:val="Normal"/>
              <w:rPr/>
            </w:pPr>
            <w:r>
              <w:rPr/>
              <w:t>Discussion- Paragraph 3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istical method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istical methods used to compare groups for primary outcom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 Statistical analysis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- Statistical analysi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RESULTS</w:t>
            </w:r>
          </w:p>
          <w:p>
            <w:pPr>
              <w:pStyle w:val="Heading1"/>
              <w:jc w:val="left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/>
                <w:b/>
                <w:i w:val="false"/>
              </w:rPr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100" w:after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 flo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 diagram is strongly recommended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 each group report the numbers of participants randomly assigned, received intended treatment, completing the study protocol, and analyzed for the primary outcome. 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100" w:after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each group, losses and exclusion after randomizatio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ruitmen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s defining the periods of recruitment and follow-up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ials and Methods-Procedures paragraph 1</w:t>
            </w:r>
          </w:p>
          <w:p>
            <w:pPr>
              <w:pStyle w:val="Normal"/>
              <w:rPr/>
            </w:pPr>
            <w:r>
              <w:rPr/>
              <w:t xml:space="preserve">Figure1 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 Paragraph 1</w:t>
            </w:r>
          </w:p>
          <w:p>
            <w:pPr>
              <w:pStyle w:val="Normal"/>
              <w:rPr/>
            </w:pPr>
            <w:r>
              <w:rPr/>
              <w:t xml:space="preserve">Figure 1 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lin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 demographic and clinical characteristics of each group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1, Supplementary Table 1 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s analyze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participants (denominator) in each group included in each analysis and whether the analysis was </w:t>
            </w:r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>.   State the results in absolute numbers when feasible (</w:t>
            </w:r>
            <w:r>
              <w:rPr>
                <w:i/>
                <w:iCs/>
              </w:rPr>
              <w:t>e.g</w:t>
            </w:r>
            <w:r>
              <w:rPr/>
              <w:t>., 10/20, not 50%)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-Paragraph1</w:t>
            </w:r>
          </w:p>
          <w:p>
            <w:pPr>
              <w:pStyle w:val="Normal"/>
              <w:rPr/>
            </w:pPr>
            <w:r>
              <w:rPr/>
              <w:t>Table 2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utcomes and estim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each primary and secondary outcome, a summary of results for each group, and the estimated effect size and its precision (</w:t>
            </w:r>
            <w:r>
              <w:rPr>
                <w:i/>
                <w:iCs/>
              </w:rPr>
              <w:t>e.g.</w:t>
            </w:r>
            <w:r>
              <w:rPr/>
              <w:t xml:space="preserve">, 95% confidence interval). 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3, Figure 3, Figure 4</w:t>
            </w:r>
          </w:p>
        </w:tc>
      </w:tr>
      <w:tr>
        <w:trPr/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binary outcomes, presented of both absolute and relative effect size is recommended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3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cillary analys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Tables 1-4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rm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6</w:t>
            </w:r>
            <w:r>
              <w:rPr/>
              <w:t xml:space="preserve"> 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Cs/>
              </w:rPr>
              <w:t>DISCU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als limitations, addressing sources of potential bias, imprecision, and if relevant, multiplicity of analy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-Paragraph 3 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raliz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izability (external validity) of the trial findings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stract </w:t>
            </w:r>
          </w:p>
          <w:p>
            <w:pPr>
              <w:pStyle w:val="Normal"/>
              <w:rPr/>
            </w:pPr>
            <w:r>
              <w:rPr/>
              <w:t>Discussion-Paragraph 3 &amp;4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ation consistent with results, balancing benefits and harms and considering other relevant evidence. (interpret results in relation to the noninferiority  hypothesi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bstract-Conclusion </w:t>
            </w:r>
          </w:p>
          <w:p>
            <w:pPr>
              <w:pStyle w:val="Normal"/>
              <w:rPr/>
            </w:pPr>
            <w:r>
              <w:rPr/>
              <w:t>Discussion- Paragraph 2, 3 &amp; 4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str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stration number name and trial registry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oco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s of funding and other support (such as supply of drugs), roles of funder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ncial Support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5:54:00Z</dcterms:created>
  <dc:creator>cheo</dc:creator>
  <dc:description/>
  <cp:keywords/>
  <dc:language>en-US</dc:language>
  <cp:lastModifiedBy>ITS</cp:lastModifiedBy>
  <cp:lastPrinted>2015-04-20T17:16:00Z</cp:lastPrinted>
  <dcterms:modified xsi:type="dcterms:W3CDTF">2015-05-20T08:58:00Z</dcterms:modified>
  <cp:revision>5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